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BE232" w14:textId="77777777" w:rsidR="00E07C84" w:rsidRPr="00076B40" w:rsidRDefault="00E07C84" w:rsidP="00F947C0">
      <w:pPr>
        <w:rPr>
          <w:rFonts w:ascii="Arial" w:hAnsi="Arial" w:cs="Arial"/>
          <w:sz w:val="22"/>
          <w:szCs w:val="22"/>
        </w:rPr>
      </w:pPr>
    </w:p>
    <w:p w14:paraId="73C16E1B" w14:textId="77777777" w:rsidR="00E07C84" w:rsidRPr="00076B40" w:rsidRDefault="00E07C84" w:rsidP="00F947C0">
      <w:pPr>
        <w:rPr>
          <w:rFonts w:ascii="Arial" w:hAnsi="Arial" w:cs="Arial"/>
          <w:sz w:val="22"/>
          <w:szCs w:val="22"/>
        </w:rPr>
      </w:pPr>
    </w:p>
    <w:p w14:paraId="6B0009B3" w14:textId="77777777" w:rsidR="009F1FD8" w:rsidRPr="005E4D4A" w:rsidRDefault="00E426D3" w:rsidP="00F947C0">
      <w:pPr>
        <w:rPr>
          <w:rFonts w:ascii="Arial" w:hAnsi="Arial" w:cs="Arial"/>
          <w:b/>
          <w:sz w:val="22"/>
          <w:szCs w:val="22"/>
        </w:rPr>
      </w:pPr>
      <w:r w:rsidRPr="005E4D4A">
        <w:rPr>
          <w:rFonts w:ascii="Arial" w:hAnsi="Arial" w:cs="Arial"/>
          <w:b/>
          <w:sz w:val="22"/>
          <w:szCs w:val="22"/>
        </w:rPr>
        <w:t xml:space="preserve">Supplemental </w:t>
      </w:r>
      <w:r w:rsidR="009F1FD8" w:rsidRPr="005E4D4A">
        <w:rPr>
          <w:rFonts w:ascii="Arial" w:hAnsi="Arial" w:cs="Arial"/>
          <w:b/>
          <w:sz w:val="22"/>
          <w:szCs w:val="22"/>
        </w:rPr>
        <w:t>Tables</w:t>
      </w:r>
      <w:r w:rsidRPr="005E4D4A">
        <w:rPr>
          <w:rFonts w:ascii="Arial" w:hAnsi="Arial" w:cs="Arial"/>
          <w:b/>
          <w:sz w:val="22"/>
          <w:szCs w:val="22"/>
        </w:rPr>
        <w:t>:</w:t>
      </w:r>
    </w:p>
    <w:p w14:paraId="37764E07" w14:textId="77777777" w:rsidR="00FA753F" w:rsidRDefault="00FA753F" w:rsidP="00F947C0">
      <w:pPr>
        <w:rPr>
          <w:rFonts w:ascii="Arial" w:hAnsi="Arial" w:cs="Arial"/>
          <w:sz w:val="22"/>
          <w:szCs w:val="22"/>
        </w:rPr>
      </w:pPr>
    </w:p>
    <w:tbl>
      <w:tblPr>
        <w:tblW w:w="5880" w:type="dxa"/>
        <w:tblLook w:val="04A0" w:firstRow="1" w:lastRow="0" w:firstColumn="1" w:lastColumn="0" w:noHBand="0" w:noVBand="1"/>
      </w:tblPr>
      <w:tblGrid>
        <w:gridCol w:w="3140"/>
        <w:gridCol w:w="2740"/>
      </w:tblGrid>
      <w:tr w:rsidR="00FA753F" w:rsidRPr="00FA753F" w14:paraId="61CB2EB9" w14:textId="77777777" w:rsidTr="00FA753F">
        <w:trPr>
          <w:trHeight w:val="440"/>
        </w:trPr>
        <w:tc>
          <w:tcPr>
            <w:tcW w:w="31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C08A359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26F4587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s</w:t>
            </w:r>
          </w:p>
        </w:tc>
      </w:tr>
      <w:tr w:rsidR="00FA753F" w:rsidRPr="00FA753F" w14:paraId="4B3080F1" w14:textId="77777777" w:rsidTr="00FA753F">
        <w:trPr>
          <w:trHeight w:val="440"/>
        </w:trPr>
        <w:tc>
          <w:tcPr>
            <w:tcW w:w="31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C5183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sequence amount</w:t>
            </w:r>
          </w:p>
        </w:tc>
        <w:tc>
          <w:tcPr>
            <w:tcW w:w="27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F46C" w14:textId="4FD6D098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0</w:t>
            </w:r>
          </w:p>
        </w:tc>
      </w:tr>
      <w:tr w:rsidR="00FA753F" w:rsidRPr="00FA753F" w14:paraId="496BED8B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F6FC0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ED632" w14:textId="39EA5988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5</w:t>
            </w:r>
          </w:p>
        </w:tc>
      </w:tr>
      <w:tr w:rsidR="00FA753F" w:rsidRPr="00FA753F" w14:paraId="70544420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4BBDF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833B4" w14:textId="484F162E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2</w:t>
            </w:r>
          </w:p>
        </w:tc>
      </w:tr>
      <w:tr w:rsidR="00FA753F" w:rsidRPr="00FA753F" w14:paraId="44048AE2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66141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DEE87" w14:textId="6E798E25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</w:t>
            </w:r>
          </w:p>
        </w:tc>
      </w:tr>
      <w:tr w:rsidR="00FA753F" w:rsidRPr="00FA753F" w14:paraId="470A8217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0D1C5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75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7252" w14:textId="1D12BC8D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4</w:t>
            </w:r>
          </w:p>
        </w:tc>
      </w:tr>
      <w:tr w:rsidR="00FA753F" w:rsidRPr="00FA753F" w14:paraId="43D28898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7F13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50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EA1F" w14:textId="72D83EE4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</w:t>
            </w:r>
          </w:p>
        </w:tc>
      </w:tr>
      <w:tr w:rsidR="00FA753F" w:rsidRPr="00FA753F" w14:paraId="08636577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F072E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5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3795A" w14:textId="6CF1B094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3</w:t>
            </w:r>
          </w:p>
        </w:tc>
      </w:tr>
      <w:tr w:rsidR="00FA753F" w:rsidRPr="00FA753F" w14:paraId="3630236F" w14:textId="77777777" w:rsidTr="00FA753F">
        <w:trPr>
          <w:trHeight w:val="440"/>
        </w:trPr>
        <w:tc>
          <w:tcPr>
            <w:tcW w:w="3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8382BB1" w14:textId="77777777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imum read length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4DF11E9C" w14:textId="0F10126F" w:rsidR="00FA753F" w:rsidRPr="00FA753F" w:rsidRDefault="00FA753F" w:rsidP="00FA75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  <w:r w:rsidR="00A34D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A753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</w:t>
            </w:r>
          </w:p>
        </w:tc>
      </w:tr>
    </w:tbl>
    <w:p w14:paraId="509C26F4" w14:textId="77777777" w:rsidR="00FA753F" w:rsidRDefault="00FA753F" w:rsidP="00F947C0">
      <w:pPr>
        <w:rPr>
          <w:rFonts w:ascii="Arial" w:hAnsi="Arial" w:cs="Arial"/>
          <w:sz w:val="22"/>
          <w:szCs w:val="22"/>
        </w:rPr>
      </w:pPr>
    </w:p>
    <w:p w14:paraId="03AE68D4" w14:textId="77A00483" w:rsidR="001574F8" w:rsidRDefault="00FA753F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Table 1</w:t>
      </w:r>
      <w:r w:rsidR="00963F9D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Summary table of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PacBio</w:t>
      </w:r>
      <w:proofErr w:type="spellEnd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geno</w:t>
      </w:r>
      <w:r w:rsidR="001574F8">
        <w:rPr>
          <w:rFonts w:ascii="Arial" w:eastAsia="Times New Roman" w:hAnsi="Arial" w:cs="Arial"/>
          <w:b/>
          <w:bCs/>
          <w:color w:val="000000"/>
          <w:sz w:val="22"/>
          <w:szCs w:val="22"/>
        </w:rPr>
        <w:t>me sequencing using 13 SMRT cel</w:t>
      </w:r>
      <w:r w:rsidR="005E4D4A">
        <w:rPr>
          <w:rFonts w:ascii="Arial" w:eastAsia="Times New Roman" w:hAnsi="Arial" w:cs="Arial"/>
          <w:b/>
          <w:bCs/>
          <w:color w:val="000000"/>
          <w:sz w:val="22"/>
          <w:szCs w:val="22"/>
        </w:rPr>
        <w:t>ls</w:t>
      </w:r>
    </w:p>
    <w:p w14:paraId="4CC6CA31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1479BBC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2E3E49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01838D6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C491F35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C3EEB96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4E0CBF2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EFCDB1A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56E6CA1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84A43D1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4186EE9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863AD26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2F64FBC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E5DE3B1" w14:textId="77777777" w:rsidR="00267AA4" w:rsidRDefault="00267AA4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8465986" w14:textId="77777777" w:rsidR="005E4D4A" w:rsidRDefault="005E4D4A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4F83720" w14:textId="77777777" w:rsidR="001574F8" w:rsidRDefault="001574F8" w:rsidP="00FA753F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1CE654F" w14:textId="77777777" w:rsidR="001574F8" w:rsidRPr="00076B40" w:rsidRDefault="001574F8" w:rsidP="001574F8">
      <w:pPr>
        <w:rPr>
          <w:rFonts w:ascii="Arial" w:hAnsi="Arial" w:cs="Arial"/>
        </w:rPr>
      </w:pPr>
    </w:p>
    <w:tbl>
      <w:tblPr>
        <w:tblW w:w="14960" w:type="dxa"/>
        <w:tblInd w:w="-831" w:type="dxa"/>
        <w:tblLook w:val="04A0" w:firstRow="1" w:lastRow="0" w:firstColumn="1" w:lastColumn="0" w:noHBand="0" w:noVBand="1"/>
      </w:tblPr>
      <w:tblGrid>
        <w:gridCol w:w="3320"/>
        <w:gridCol w:w="1940"/>
        <w:gridCol w:w="1940"/>
        <w:gridCol w:w="1940"/>
        <w:gridCol w:w="1940"/>
        <w:gridCol w:w="1940"/>
        <w:gridCol w:w="1940"/>
      </w:tblGrid>
      <w:tr w:rsidR="001574F8" w:rsidRPr="00076B40" w14:paraId="2DA3B542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534E" w14:textId="77777777" w:rsidR="001574F8" w:rsidRPr="00076B40" w:rsidRDefault="001574F8" w:rsidP="001574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5956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genes [#/%]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06D00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SCOs [#/%]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12D26CC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didate e</w:t>
            </w: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fectors [#/%]</w:t>
            </w:r>
          </w:p>
        </w:tc>
      </w:tr>
      <w:tr w:rsidR="001574F8" w:rsidRPr="00076B40" w14:paraId="38CE174D" w14:textId="77777777" w:rsidTr="001574F8">
        <w:trPr>
          <w:trHeight w:val="820"/>
        </w:trPr>
        <w:tc>
          <w:tcPr>
            <w:tcW w:w="33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7C6D69D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0C820DD0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89AB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s</w:t>
            </w:r>
            <w:proofErr w:type="spellEnd"/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063504A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32F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s</w:t>
            </w:r>
            <w:proofErr w:type="spellEnd"/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11AF0AD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033F91EE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s</w:t>
            </w:r>
            <w:proofErr w:type="spellEnd"/>
          </w:p>
        </w:tc>
      </w:tr>
      <w:tr w:rsidR="001574F8" w:rsidRPr="00076B40" w14:paraId="2C0CB16C" w14:textId="77777777" w:rsidTr="001574F8">
        <w:trPr>
          <w:trHeight w:val="640"/>
        </w:trPr>
        <w:tc>
          <w:tcPr>
            <w:tcW w:w="332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0B58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coding genes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0AA4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28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1C0A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21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D98F4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4/9.07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A30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2/9.02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7397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2/9.70</w:t>
            </w:r>
          </w:p>
        </w:tc>
        <w:tc>
          <w:tcPr>
            <w:tcW w:w="194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3D3AF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8/9.70</w:t>
            </w:r>
          </w:p>
        </w:tc>
      </w:tr>
      <w:tr w:rsidR="001574F8" w:rsidRPr="00076B40" w14:paraId="6109FC54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55B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length prote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7893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176A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710D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6E4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B9A4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9F6B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1574F8" w:rsidRPr="00076B40" w14:paraId="5AA7BBF2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2117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 term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59C4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49/37.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847D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6/37.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F9A8E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6/95.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300B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1/96.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51CF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/9.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28A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/8.36</w:t>
            </w:r>
          </w:p>
        </w:tc>
      </w:tr>
      <w:tr w:rsidR="001574F8" w:rsidRPr="00076B40" w14:paraId="02696B9A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21EB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Pro</w:t>
            </w:r>
            <w:proofErr w:type="spellEnd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main matc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1FABF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8/41.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535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68/42.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33C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/96.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91B9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9/96.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4D9A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/12.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DEAE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/11.89</w:t>
            </w:r>
          </w:p>
        </w:tc>
      </w:tr>
      <w:tr w:rsidR="001574F8" w:rsidRPr="00076B40" w14:paraId="199A9BEC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1919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am</w:t>
            </w:r>
            <w:proofErr w:type="spellEnd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ma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B32D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50/37.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0D1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80/37.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13BA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2/93.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9BCB9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/93.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9DD40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/10.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A42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/10.30</w:t>
            </w:r>
          </w:p>
        </w:tc>
      </w:tr>
      <w:tr w:rsidR="001574F8" w:rsidRPr="00076B40" w14:paraId="18B7D29D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C71F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Nog</w:t>
            </w:r>
            <w:proofErr w:type="spellEnd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r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D0AA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9/48.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FD5C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19/48.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D8CB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3/99.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F73D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1/99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89FD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/13.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8322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/11.82</w:t>
            </w:r>
          </w:p>
        </w:tc>
      </w:tr>
      <w:tr w:rsidR="001574F8" w:rsidRPr="00076B40" w14:paraId="194D59C7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7947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EGG Pathway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ABB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2/17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697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4/17.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0E559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1/56.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643E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7/56.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1815B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/2.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C49F0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/2.31</w:t>
            </w:r>
          </w:p>
        </w:tc>
      </w:tr>
      <w:tr w:rsidR="001574F8" w:rsidRPr="00076B40" w14:paraId="1BDA8897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9D5C0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ps</w:t>
            </w:r>
            <w:proofErr w:type="spellEnd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ma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9F1E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/1.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0BE1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/1.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E6BDD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/0.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CECE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/0.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6A6A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/1.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2B3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/2.52</w:t>
            </w:r>
          </w:p>
        </w:tc>
      </w:tr>
      <w:tr w:rsidR="001574F8" w:rsidRPr="00076B40" w14:paraId="41F5153C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6D7C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Zy</w:t>
            </w:r>
            <w:proofErr w:type="spellEnd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ma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FEB37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/1.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909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/1.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AFB79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/3.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2C2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/3.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06374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/0.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43514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/0.79</w:t>
            </w:r>
          </w:p>
        </w:tc>
      </w:tr>
      <w:tr w:rsidR="001574F8" w:rsidRPr="00076B40" w14:paraId="60039E8B" w14:textId="77777777" w:rsidTr="001574F8">
        <w:trPr>
          <w:trHeight w:val="64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C77E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gnalP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182F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0/15.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78F3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7/15.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8CCC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/1.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F71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/2.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ABAD8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2/100.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EBE9F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8/100.00</w:t>
            </w:r>
          </w:p>
        </w:tc>
      </w:tr>
      <w:tr w:rsidR="001574F8" w:rsidRPr="00076B40" w14:paraId="4F1B4274" w14:textId="77777777" w:rsidTr="001574F8">
        <w:trPr>
          <w:trHeight w:val="780"/>
        </w:trPr>
        <w:tc>
          <w:tcPr>
            <w:tcW w:w="33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05E630F6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out domai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6AF1078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0/47.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04A2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3/47.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6A507ECF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0.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C1BD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0.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699E30C5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7/83.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74C1EFD9" w14:textId="77777777" w:rsidR="001574F8" w:rsidRPr="00076B40" w:rsidRDefault="001574F8" w:rsidP="001574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3/84.51</w:t>
            </w:r>
          </w:p>
        </w:tc>
      </w:tr>
    </w:tbl>
    <w:p w14:paraId="63D14843" w14:textId="77777777" w:rsidR="001574F8" w:rsidRPr="00076B40" w:rsidRDefault="001574F8" w:rsidP="001574F8">
      <w:pPr>
        <w:rPr>
          <w:rFonts w:ascii="Arial" w:hAnsi="Arial" w:cs="Arial"/>
          <w:sz w:val="22"/>
          <w:szCs w:val="22"/>
        </w:rPr>
      </w:pPr>
    </w:p>
    <w:p w14:paraId="6ECE104C" w14:textId="58214E53" w:rsidR="001574F8" w:rsidRPr="00076B40" w:rsidRDefault="001574F8" w:rsidP="001574F8">
      <w:pPr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Table</w:t>
      </w:r>
      <w:r w:rsidRPr="00076B40">
        <w:rPr>
          <w:rFonts w:ascii="Arial" w:hAnsi="Arial" w:cs="Arial"/>
          <w:b/>
          <w:sz w:val="22"/>
          <w:szCs w:val="22"/>
        </w:rPr>
        <w:t xml:space="preserve"> </w:t>
      </w:r>
      <w:r w:rsidR="00963F9D">
        <w:rPr>
          <w:rFonts w:ascii="Arial" w:hAnsi="Arial" w:cs="Arial"/>
          <w:b/>
          <w:sz w:val="22"/>
          <w:szCs w:val="22"/>
        </w:rPr>
        <w:t>1B</w:t>
      </w:r>
      <w:r w:rsidRPr="00076B40">
        <w:rPr>
          <w:rFonts w:ascii="Arial" w:hAnsi="Arial" w:cs="Arial"/>
          <w:b/>
          <w:sz w:val="22"/>
          <w:szCs w:val="22"/>
        </w:rPr>
        <w:t xml:space="preserve">: Even annotation of primary </w:t>
      </w:r>
      <w:proofErr w:type="spellStart"/>
      <w:r w:rsidRPr="00076B40">
        <w:rPr>
          <w:rFonts w:ascii="Arial" w:hAnsi="Arial" w:cs="Arial"/>
          <w:b/>
          <w:sz w:val="22"/>
          <w:szCs w:val="22"/>
        </w:rPr>
        <w:t>contigs</w:t>
      </w:r>
      <w:proofErr w:type="spellEnd"/>
      <w:r w:rsidRPr="00076B40">
        <w:rPr>
          <w:rFonts w:ascii="Arial" w:hAnsi="Arial" w:cs="Arial"/>
          <w:b/>
          <w:sz w:val="22"/>
          <w:szCs w:val="22"/>
        </w:rPr>
        <w:t xml:space="preserve"> and </w:t>
      </w:r>
      <w:proofErr w:type="spellStart"/>
      <w:r w:rsidRPr="00076B40">
        <w:rPr>
          <w:rFonts w:ascii="Arial" w:hAnsi="Arial" w:cs="Arial"/>
          <w:b/>
          <w:sz w:val="22"/>
          <w:szCs w:val="22"/>
        </w:rPr>
        <w:t>haplotigs</w:t>
      </w:r>
      <w:proofErr w:type="spellEnd"/>
      <w:r w:rsidRPr="00076B40">
        <w:rPr>
          <w:rFonts w:ascii="Arial" w:hAnsi="Arial" w:cs="Arial"/>
          <w:b/>
          <w:sz w:val="22"/>
          <w:szCs w:val="22"/>
        </w:rPr>
        <w:t xml:space="preserve"> yet divergent annotation of BUSCOs and</w:t>
      </w:r>
      <w:r>
        <w:rPr>
          <w:rFonts w:ascii="Arial" w:hAnsi="Arial" w:cs="Arial"/>
          <w:b/>
          <w:sz w:val="22"/>
          <w:szCs w:val="22"/>
        </w:rPr>
        <w:t xml:space="preserve"> candidate</w:t>
      </w:r>
      <w:r w:rsidRPr="00076B40">
        <w:rPr>
          <w:rFonts w:ascii="Arial" w:hAnsi="Arial" w:cs="Arial"/>
          <w:b/>
          <w:sz w:val="22"/>
          <w:szCs w:val="22"/>
        </w:rPr>
        <w:t xml:space="preserve"> effectors</w:t>
      </w:r>
    </w:p>
    <w:p w14:paraId="72542B44" w14:textId="77777777" w:rsidR="001574F8" w:rsidRPr="00076B40" w:rsidRDefault="001574F8" w:rsidP="001574F8">
      <w:pPr>
        <w:rPr>
          <w:rFonts w:ascii="Arial" w:hAnsi="Arial" w:cs="Arial"/>
          <w:sz w:val="22"/>
          <w:szCs w:val="22"/>
        </w:rPr>
      </w:pPr>
      <w:r w:rsidRPr="00076B40">
        <w:rPr>
          <w:rFonts w:ascii="Arial" w:hAnsi="Arial" w:cs="Arial"/>
          <w:sz w:val="22"/>
          <w:szCs w:val="22"/>
        </w:rPr>
        <w:t>Annotation summary table of all protein coding genes using a combination of different annotation sources and pipelines. For each category the number of proteins and the percentage of proteins having a hit within the category is given.</w:t>
      </w:r>
    </w:p>
    <w:p w14:paraId="220CD30E" w14:textId="77777777" w:rsidR="001574F8" w:rsidRPr="00076B40" w:rsidRDefault="001574F8" w:rsidP="001574F8">
      <w:pPr>
        <w:rPr>
          <w:rFonts w:ascii="Arial" w:hAnsi="Arial" w:cs="Arial"/>
          <w:sz w:val="22"/>
          <w:szCs w:val="22"/>
        </w:rPr>
      </w:pPr>
      <w:r w:rsidRPr="00076B40">
        <w:rPr>
          <w:rFonts w:ascii="Arial" w:hAnsi="Arial" w:cs="Arial"/>
          <w:sz w:val="22"/>
          <w:szCs w:val="22"/>
        </w:rPr>
        <w:t xml:space="preserve">First number in each column indicates the total number of proteins and the second number the percentage within each category. </w:t>
      </w:r>
    </w:p>
    <w:p w14:paraId="61098398" w14:textId="77777777" w:rsidR="001574F8" w:rsidRPr="00076B40" w:rsidRDefault="001574F8" w:rsidP="001574F8">
      <w:pPr>
        <w:rPr>
          <w:rFonts w:ascii="Arial" w:hAnsi="Arial" w:cs="Arial"/>
          <w:sz w:val="22"/>
          <w:szCs w:val="22"/>
        </w:rPr>
        <w:sectPr w:rsidR="001574F8" w:rsidRPr="00076B40" w:rsidSect="00F947C0">
          <w:pgSz w:w="15840" w:h="12240" w:orient="landscape"/>
          <w:pgMar w:top="360" w:right="1440" w:bottom="1440" w:left="1440" w:header="720" w:footer="720" w:gutter="0"/>
          <w:cols w:space="720"/>
          <w:docGrid w:linePitch="360"/>
        </w:sectPr>
      </w:pPr>
    </w:p>
    <w:p w14:paraId="25EB5F86" w14:textId="77777777" w:rsidR="00FA753F" w:rsidRPr="00076B40" w:rsidRDefault="00FA753F" w:rsidP="00F947C0">
      <w:pPr>
        <w:rPr>
          <w:rFonts w:ascii="Arial" w:hAnsi="Arial" w:cs="Arial"/>
          <w:sz w:val="22"/>
          <w:szCs w:val="22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2969"/>
        <w:gridCol w:w="1119"/>
        <w:gridCol w:w="1134"/>
        <w:gridCol w:w="1119"/>
        <w:gridCol w:w="1119"/>
      </w:tblGrid>
      <w:tr w:rsidR="009F1FD8" w:rsidRPr="00076B40" w14:paraId="7475E5D3" w14:textId="77777777" w:rsidTr="009F1FD8">
        <w:trPr>
          <w:trHeight w:val="960"/>
        </w:trPr>
        <w:tc>
          <w:tcPr>
            <w:tcW w:w="2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B81014C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F1BC8C2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imary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7F16F9B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4533877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pai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7AA1F0D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number of genes</w:t>
            </w:r>
          </w:p>
        </w:tc>
      </w:tr>
      <w:tr w:rsidR="009F1FD8" w:rsidRPr="00076B40" w14:paraId="084A4ECC" w14:textId="77777777" w:rsidTr="009F1FD8">
        <w:trPr>
          <w:trHeight w:val="988"/>
        </w:trPr>
        <w:tc>
          <w:tcPr>
            <w:tcW w:w="29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9FEC10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genes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D3FAFE9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28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F4C6858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21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14BC49E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2C2DAA3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49</w:t>
            </w:r>
          </w:p>
        </w:tc>
      </w:tr>
      <w:tr w:rsidR="009F1FD8" w:rsidRPr="00076B40" w14:paraId="799DCDD4" w14:textId="77777777" w:rsidTr="009F1FD8">
        <w:trPr>
          <w:trHeight w:val="960"/>
        </w:trPr>
        <w:tc>
          <w:tcPr>
            <w:tcW w:w="29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DA8B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ith an allele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DBB86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85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FF2D6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60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3D43B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21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1C921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45</w:t>
            </w:r>
          </w:p>
        </w:tc>
      </w:tr>
      <w:tr w:rsidR="009F1FD8" w:rsidRPr="00076B40" w14:paraId="06105583" w14:textId="77777777" w:rsidTr="009F1FD8">
        <w:trPr>
          <w:trHeight w:val="9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2BDD" w14:textId="5EA82411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ele on overlapping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</w:t>
            </w:r>
            <w:r w:rsidR="00B07488" w:rsidRPr="00076B4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7BDB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D2760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C44CD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8256B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62</w:t>
            </w:r>
          </w:p>
        </w:tc>
      </w:tr>
      <w:tr w:rsidR="009F1FD8" w:rsidRPr="00076B40" w14:paraId="16EF18BB" w14:textId="77777777" w:rsidTr="009F1FD8">
        <w:trPr>
          <w:trHeight w:val="9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D3BB0" w14:textId="607330D0" w:rsidR="009F1FD8" w:rsidRPr="00076B40" w:rsidRDefault="009F1FD8" w:rsidP="00B074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ele on non-overlapping associated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</w:t>
            </w:r>
            <w:r w:rsidR="00B07488" w:rsidRPr="00076B4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9225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E9306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B112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D6240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3</w:t>
            </w:r>
          </w:p>
        </w:tc>
      </w:tr>
      <w:tr w:rsidR="009F1FD8" w:rsidRPr="00076B40" w14:paraId="2B7423B3" w14:textId="77777777" w:rsidTr="009F1FD8">
        <w:trPr>
          <w:trHeight w:val="960"/>
        </w:trPr>
        <w:tc>
          <w:tcPr>
            <w:tcW w:w="2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D946B7D" w14:textId="496DF1F7" w:rsidR="009F1FD8" w:rsidRPr="00076B40" w:rsidRDefault="009F1FD8" w:rsidP="00B074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ele on non-associated </w:t>
            </w:r>
            <w:proofErr w:type="spellStart"/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</w:t>
            </w:r>
            <w:r w:rsidR="00B07488" w:rsidRPr="00076B4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1EC8508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9B87008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3AE9A9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C6CF807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4</w:t>
            </w:r>
          </w:p>
        </w:tc>
      </w:tr>
      <w:tr w:rsidR="009F1FD8" w:rsidRPr="00076B40" w14:paraId="20848FA5" w14:textId="77777777" w:rsidTr="009F1FD8">
        <w:trPr>
          <w:trHeight w:val="960"/>
        </w:trPr>
        <w:tc>
          <w:tcPr>
            <w:tcW w:w="29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18A46F2" w14:textId="383D7786" w:rsidR="009F1FD8" w:rsidRPr="00076B40" w:rsidRDefault="00AC319F" w:rsidP="009F1F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served</w:t>
            </w:r>
            <w:r w:rsidR="009F1FD8"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in other haplotype but not </w:t>
            </w:r>
            <w:proofErr w:type="spellStart"/>
            <w:r w:rsidR="009F1FD8"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yntenic</w:t>
            </w:r>
            <w:proofErr w:type="spellEnd"/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0D07F3D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9AE3261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ACFB0AB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CB96C81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2</w:t>
            </w:r>
          </w:p>
        </w:tc>
      </w:tr>
      <w:tr w:rsidR="009F1FD8" w:rsidRPr="00076B40" w14:paraId="55EDBFF8" w14:textId="77777777" w:rsidTr="009F1FD8">
        <w:trPr>
          <w:trHeight w:val="960"/>
        </w:trPr>
        <w:tc>
          <w:tcPr>
            <w:tcW w:w="29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76D4F" w14:textId="748BE3BC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Haplotype </w:t>
            </w:r>
            <w:r w:rsidR="00AC319F" w:rsidRPr="00076B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ingleton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9244D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8 (4761)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26515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1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C9891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5C685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29</w:t>
            </w:r>
          </w:p>
        </w:tc>
      </w:tr>
      <w:tr w:rsidR="009F1FD8" w:rsidRPr="00076B40" w14:paraId="20B9F026" w14:textId="77777777" w:rsidTr="009F1FD8">
        <w:trPr>
          <w:trHeight w:val="960"/>
        </w:trPr>
        <w:tc>
          <w:tcPr>
            <w:tcW w:w="2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CEA7D4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 Haplotype gen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AD449F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D2614F1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8FE52C4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FBA14B9" w14:textId="77777777" w:rsidR="009F1FD8" w:rsidRPr="00076B40" w:rsidRDefault="009F1FD8" w:rsidP="009F1F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B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6</w:t>
            </w:r>
          </w:p>
        </w:tc>
      </w:tr>
    </w:tbl>
    <w:p w14:paraId="1650FD2A" w14:textId="1D052F9B" w:rsidR="00252ECF" w:rsidRPr="00076B40" w:rsidRDefault="00252ECF" w:rsidP="00F947C0">
      <w:pPr>
        <w:rPr>
          <w:rFonts w:ascii="Arial" w:hAnsi="Arial" w:cs="Arial"/>
          <w:sz w:val="22"/>
          <w:szCs w:val="22"/>
        </w:rPr>
      </w:pPr>
    </w:p>
    <w:p w14:paraId="57AA0846" w14:textId="301CB7A0" w:rsidR="001E4F88" w:rsidRPr="00267AA4" w:rsidRDefault="001E4F88" w:rsidP="001E4F88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267AA4">
        <w:rPr>
          <w:rFonts w:ascii="Arial" w:hAnsi="Arial" w:cs="Arial"/>
          <w:b/>
          <w:sz w:val="22"/>
          <w:szCs w:val="22"/>
        </w:rPr>
        <w:t xml:space="preserve">Supplemental Table </w:t>
      </w:r>
      <w:r w:rsidR="00963F9D">
        <w:rPr>
          <w:rFonts w:ascii="Arial" w:hAnsi="Arial" w:cs="Arial"/>
          <w:b/>
          <w:sz w:val="22"/>
          <w:szCs w:val="22"/>
        </w:rPr>
        <w:t>1C</w:t>
      </w:r>
      <w:r w:rsidRPr="00267AA4">
        <w:rPr>
          <w:rFonts w:ascii="Arial" w:hAnsi="Arial" w:cs="Arial"/>
          <w:b/>
          <w:sz w:val="22"/>
          <w:szCs w:val="22"/>
        </w:rPr>
        <w:t xml:space="preserve">: </w:t>
      </w:r>
      <w:r w:rsidRPr="00267AA4">
        <w:rPr>
          <w:rFonts w:ascii="Arial" w:eastAsia="Times New Roman" w:hAnsi="Arial" w:cs="Arial"/>
          <w:b/>
          <w:bCs/>
          <w:color w:val="000000"/>
          <w:sz w:val="22"/>
          <w:szCs w:val="22"/>
        </w:rPr>
        <w:t>Summary of inter-</w:t>
      </w:r>
      <w:proofErr w:type="spellStart"/>
      <w:r w:rsidRPr="00267AA4">
        <w:rPr>
          <w:rFonts w:ascii="Arial" w:eastAsia="Times New Roman" w:hAnsi="Arial" w:cs="Arial"/>
          <w:b/>
          <w:bCs/>
          <w:color w:val="000000"/>
          <w:sz w:val="22"/>
          <w:szCs w:val="22"/>
        </w:rPr>
        <w:t>haplome</w:t>
      </w:r>
      <w:proofErr w:type="spellEnd"/>
      <w:r w:rsidRPr="00267AA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allele analysis </w:t>
      </w:r>
    </w:p>
    <w:p w14:paraId="22F3E370" w14:textId="55857538" w:rsidR="00F35675" w:rsidRPr="00267AA4" w:rsidRDefault="001E4F88" w:rsidP="001E4F88">
      <w:pPr>
        <w:rPr>
          <w:rFonts w:ascii="Arial" w:eastAsia="Times New Roman" w:hAnsi="Arial" w:cs="Arial"/>
          <w:sz w:val="22"/>
          <w:szCs w:val="22"/>
        </w:rPr>
      </w:pPr>
      <w:r w:rsidRPr="00267AA4">
        <w:rPr>
          <w:rFonts w:ascii="Arial" w:eastAsia="Times New Roman" w:hAnsi="Arial" w:cs="Arial"/>
          <w:sz w:val="22"/>
          <w:szCs w:val="22"/>
        </w:rPr>
        <w:t xml:space="preserve">Summary table describing the allele and conservation state of </w:t>
      </w:r>
      <w:r w:rsidRPr="00267AA4">
        <w:rPr>
          <w:rFonts w:ascii="Arial" w:eastAsia="Times New Roman" w:hAnsi="Arial" w:cs="Arial"/>
          <w:i/>
          <w:sz w:val="22"/>
          <w:szCs w:val="22"/>
        </w:rPr>
        <w:t>Pst</w:t>
      </w:r>
      <w:r w:rsidRPr="00267AA4">
        <w:rPr>
          <w:rFonts w:ascii="Arial" w:eastAsia="Times New Roman" w:hAnsi="Arial" w:cs="Arial"/>
          <w:sz w:val="22"/>
          <w:szCs w:val="22"/>
        </w:rPr>
        <w:t xml:space="preserve">-104E genes. Primary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contigs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and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haplotigs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were treated as two </w:t>
      </w:r>
      <w:r w:rsidR="00F35675" w:rsidRPr="00267AA4">
        <w:rPr>
          <w:rFonts w:ascii="Arial" w:eastAsia="Times New Roman" w:hAnsi="Arial" w:cs="Arial"/>
          <w:sz w:val="22"/>
          <w:szCs w:val="22"/>
        </w:rPr>
        <w:t>representative</w:t>
      </w:r>
      <w:r w:rsidRPr="00267AA4">
        <w:rPr>
          <w:rFonts w:ascii="Arial" w:eastAsia="Times New Roman" w:hAnsi="Arial" w:cs="Arial"/>
          <w:sz w:val="22"/>
          <w:szCs w:val="22"/>
        </w:rPr>
        <w:t xml:space="preserve"> units for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orthology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analysis in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Proteinortho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with the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syntany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flag. The three major categories are highlight</w:t>
      </w:r>
      <w:r w:rsidR="00F35675" w:rsidRPr="00267AA4">
        <w:rPr>
          <w:rFonts w:ascii="Arial" w:eastAsia="Times New Roman" w:hAnsi="Arial" w:cs="Arial"/>
          <w:sz w:val="22"/>
          <w:szCs w:val="22"/>
        </w:rPr>
        <w:t xml:space="preserve"> in</w:t>
      </w:r>
      <w:r w:rsidRPr="00267AA4">
        <w:rPr>
          <w:rFonts w:ascii="Arial" w:eastAsia="Times New Roman" w:hAnsi="Arial" w:cs="Arial"/>
          <w:sz w:val="22"/>
          <w:szCs w:val="22"/>
        </w:rPr>
        <w:t xml:space="preserve"> bold. </w:t>
      </w:r>
    </w:p>
    <w:p w14:paraId="630CFF48" w14:textId="77777777" w:rsidR="00D5086B" w:rsidRPr="00267AA4" w:rsidRDefault="001E4F88" w:rsidP="001E4F88">
      <w:pPr>
        <w:rPr>
          <w:rFonts w:ascii="Arial" w:eastAsia="Times New Roman" w:hAnsi="Arial" w:cs="Arial"/>
          <w:sz w:val="22"/>
          <w:szCs w:val="22"/>
        </w:rPr>
      </w:pPr>
      <w:r w:rsidRPr="00267AA4">
        <w:rPr>
          <w:rFonts w:ascii="Arial" w:eastAsia="Times New Roman" w:hAnsi="Arial" w:cs="Arial"/>
          <w:sz w:val="22"/>
          <w:szCs w:val="22"/>
        </w:rPr>
        <w:t>In case of alleles they can be subdivided in three categories as illustrated in Supplemental Figure 2</w:t>
      </w:r>
      <w:r w:rsidR="00F35675" w:rsidRPr="00267AA4">
        <w:rPr>
          <w:rFonts w:ascii="Arial" w:eastAsia="Times New Roman" w:hAnsi="Arial" w:cs="Arial"/>
          <w:sz w:val="22"/>
          <w:szCs w:val="22"/>
        </w:rPr>
        <w:t>. Superscript A, B, C, correspond to Supplemental Figure 2 A, B, C.</w:t>
      </w:r>
    </w:p>
    <w:p w14:paraId="3A31F653" w14:textId="04AA59CE" w:rsidR="001E4F88" w:rsidRPr="00267AA4" w:rsidRDefault="00F35675" w:rsidP="001E4F88">
      <w:pPr>
        <w:rPr>
          <w:rFonts w:ascii="Arial" w:eastAsia="Times New Roman" w:hAnsi="Arial" w:cs="Arial"/>
          <w:sz w:val="22"/>
          <w:szCs w:val="22"/>
        </w:rPr>
      </w:pPr>
      <w:r w:rsidRPr="00267AA4">
        <w:rPr>
          <w:rFonts w:ascii="Arial" w:eastAsia="Times New Roman" w:hAnsi="Arial" w:cs="Arial"/>
          <w:sz w:val="22"/>
          <w:szCs w:val="22"/>
        </w:rPr>
        <w:t xml:space="preserve">The number in brackets for haplotype singletons is the number of singletons given by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Proteinortho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without filtering for </w:t>
      </w:r>
      <w:proofErr w:type="spellStart"/>
      <w:r w:rsidRPr="00267AA4">
        <w:rPr>
          <w:rFonts w:ascii="Arial" w:eastAsia="Times New Roman" w:hAnsi="Arial" w:cs="Arial"/>
          <w:sz w:val="22"/>
          <w:szCs w:val="22"/>
        </w:rPr>
        <w:t>unphased</w:t>
      </w:r>
      <w:proofErr w:type="spellEnd"/>
      <w:r w:rsidRPr="00267AA4">
        <w:rPr>
          <w:rFonts w:ascii="Arial" w:eastAsia="Times New Roman" w:hAnsi="Arial" w:cs="Arial"/>
          <w:sz w:val="22"/>
          <w:szCs w:val="22"/>
        </w:rPr>
        <w:t xml:space="preserve"> gene models based on genome coverage analysis. True haplotype singletons are located in phased regions of the genome.</w:t>
      </w:r>
    </w:p>
    <w:p w14:paraId="3E39641A" w14:textId="43B1A8D6" w:rsidR="00E879B1" w:rsidRPr="00267AA4" w:rsidRDefault="00F35675" w:rsidP="001E4F88">
      <w:pPr>
        <w:rPr>
          <w:rFonts w:ascii="Arial" w:eastAsia="Times New Roman" w:hAnsi="Arial" w:cs="Arial"/>
          <w:sz w:val="22"/>
          <w:szCs w:val="22"/>
        </w:rPr>
      </w:pPr>
      <w:r w:rsidRPr="00267AA4">
        <w:rPr>
          <w:rFonts w:ascii="Arial" w:eastAsia="Times New Roman" w:hAnsi="Arial" w:cs="Arial"/>
          <w:sz w:val="22"/>
          <w:szCs w:val="22"/>
        </w:rPr>
        <w:t>Single haplotype genes are haplotype singletons that do not have a significant blast hit when using the other genome assembly as ref</w:t>
      </w:r>
      <w:r w:rsidR="00267AA4" w:rsidRPr="00267AA4">
        <w:rPr>
          <w:rFonts w:ascii="Arial" w:eastAsia="Times New Roman" w:hAnsi="Arial" w:cs="Arial"/>
          <w:sz w:val="22"/>
          <w:szCs w:val="22"/>
        </w:rPr>
        <w:t>erence (</w:t>
      </w:r>
      <w:proofErr w:type="spellStart"/>
      <w:r w:rsidR="00267AA4" w:rsidRPr="00267AA4">
        <w:rPr>
          <w:rFonts w:ascii="Arial" w:eastAsia="Times New Roman" w:hAnsi="Arial" w:cs="Arial"/>
          <w:sz w:val="22"/>
          <w:szCs w:val="22"/>
        </w:rPr>
        <w:t>blastn</w:t>
      </w:r>
      <w:proofErr w:type="spellEnd"/>
      <w:r w:rsidR="00267AA4" w:rsidRPr="00267AA4">
        <w:rPr>
          <w:rFonts w:ascii="Arial" w:eastAsia="Times New Roman" w:hAnsi="Arial" w:cs="Arial"/>
          <w:sz w:val="22"/>
          <w:szCs w:val="22"/>
        </w:rPr>
        <w:t>, e-value &lt; 0.01)</w:t>
      </w:r>
    </w:p>
    <w:p w14:paraId="1643F5DA" w14:textId="77777777" w:rsidR="00D5086B" w:rsidRPr="00076B40" w:rsidRDefault="00D5086B" w:rsidP="001E4F88">
      <w:pPr>
        <w:rPr>
          <w:rFonts w:ascii="Arial" w:eastAsia="Times New Roman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1411"/>
        <w:gridCol w:w="3576"/>
      </w:tblGrid>
      <w:tr w:rsidR="00D5086B" w:rsidRPr="00076B40" w14:paraId="3DF68DEB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7797A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ust gen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C0780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# of prote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88C9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# of proteins predicted as secreted</w:t>
            </w:r>
          </w:p>
        </w:tc>
      </w:tr>
      <w:tr w:rsidR="00D5086B" w:rsidRPr="00076B40" w14:paraId="479EBB0B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F3D06" w14:textId="677ACA45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gt</w:t>
            </w:r>
            <w:proofErr w:type="spellEnd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 21-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4E20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2,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0E284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506 (11.19%)</w:t>
            </w:r>
          </w:p>
        </w:tc>
      </w:tr>
      <w:tr w:rsidR="00D5086B" w:rsidRPr="00076B40" w14:paraId="1B11E2BE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A6DB6" w14:textId="0531EDC1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g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FBB5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5,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35C8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066 (12.93%)</w:t>
            </w:r>
          </w:p>
        </w:tc>
      </w:tr>
      <w:tr w:rsidR="00D5086B" w:rsidRPr="00076B40" w14:paraId="52442D1D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46E0" w14:textId="77777777" w:rsidR="00D5086B" w:rsidRPr="00076B40" w:rsidRDefault="00D5086B" w:rsidP="00EE1FE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FCD87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78D4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086B" w:rsidRPr="00076B40" w14:paraId="2F49D6AC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3920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04 (prim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6880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5,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DAB85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430 (15.26%)</w:t>
            </w:r>
          </w:p>
        </w:tc>
      </w:tr>
      <w:tr w:rsidR="00D5086B" w:rsidRPr="00076B40" w14:paraId="7E72092C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D57A8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04 (</w:t>
            </w:r>
            <w:proofErr w:type="spellStart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haplotigs</w:t>
            </w:r>
            <w:proofErr w:type="spellEnd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9357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4,3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912C7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207 (15.41%)</w:t>
            </w:r>
          </w:p>
        </w:tc>
      </w:tr>
      <w:tr w:rsidR="00D5086B" w:rsidRPr="00076B40" w14:paraId="3D099500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6E11E" w14:textId="05FAE50E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2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7355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,4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6CED5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152 (10.50%)</w:t>
            </w:r>
          </w:p>
        </w:tc>
      </w:tr>
      <w:tr w:rsidR="00D5086B" w:rsidRPr="00076B40" w14:paraId="6F79BBDD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5EFC0" w14:textId="2F3E5977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B6EEA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,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02DE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015 ( 9.68%)</w:t>
            </w:r>
          </w:p>
        </w:tc>
      </w:tr>
      <w:tr w:rsidR="00D5086B" w:rsidRPr="00076B40" w14:paraId="4B06F8CB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8F67C" w14:textId="35343768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88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CDC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,3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77096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,417 ( 6.95%)</w:t>
            </w:r>
          </w:p>
        </w:tc>
      </w:tr>
      <w:tr w:rsidR="00D5086B" w:rsidRPr="00076B40" w14:paraId="642B7C6A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35677" w14:textId="473AC8C0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7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90172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,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97A08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502 (12.22%)</w:t>
            </w:r>
          </w:p>
        </w:tc>
      </w:tr>
      <w:tr w:rsidR="00D5086B" w:rsidRPr="00076B40" w14:paraId="3B0B87A0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0E3D8" w14:textId="4276161A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082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C08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,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45DB3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,604 ( 7.77%)</w:t>
            </w:r>
          </w:p>
        </w:tc>
      </w:tr>
      <w:tr w:rsidR="00D5086B" w:rsidRPr="00076B40" w14:paraId="075F2C6B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EE422" w14:textId="3D8C17B3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t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13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2D27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8,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8243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,944 (10.79%)</w:t>
            </w:r>
          </w:p>
        </w:tc>
      </w:tr>
      <w:tr w:rsidR="00D5086B" w:rsidRPr="00076B40" w14:paraId="058C9C91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7C3E2" w14:textId="77777777" w:rsidR="00D5086B" w:rsidRPr="00076B40" w:rsidRDefault="00D5086B" w:rsidP="00EE1FE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2AC17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0B2EA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086B" w:rsidRPr="00076B40" w14:paraId="4253C9DD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F2D2E" w14:textId="3652C613" w:rsidR="00D5086B" w:rsidRPr="00076B40" w:rsidRDefault="00D5086B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uccinia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ticina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53AFE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5,6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4F0B8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,645 (10.49%)</w:t>
            </w:r>
          </w:p>
        </w:tc>
      </w:tr>
      <w:tr w:rsidR="00D5086B" w:rsidRPr="00076B40" w14:paraId="63758E7A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4096A" w14:textId="77777777" w:rsidR="00D5086B" w:rsidRPr="00076B40" w:rsidRDefault="00D5086B" w:rsidP="00EE1FE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F117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2C111" w14:textId="77777777" w:rsidR="00D5086B" w:rsidRPr="00076B40" w:rsidRDefault="00D5086B" w:rsidP="00EE1F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086B" w:rsidRPr="00076B40" w14:paraId="539B987E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7CE57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a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2SD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3A84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6,3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BD9B4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473 ( 9.40%)</w:t>
            </w:r>
          </w:p>
        </w:tc>
      </w:tr>
      <w:tr w:rsidR="00D5086B" w:rsidRPr="00076B40" w14:paraId="4007B861" w14:textId="77777777" w:rsidTr="00EE1FEF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60C44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ca</w:t>
            </w:r>
            <w:proofErr w:type="spellEnd"/>
            <w:r w:rsidRPr="00076B4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2NC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5529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8,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CD22C" w14:textId="77777777" w:rsidR="00D5086B" w:rsidRPr="00076B40" w:rsidRDefault="00D5086B" w:rsidP="00EE1FEF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,591 ( 9.17%)</w:t>
            </w:r>
          </w:p>
        </w:tc>
      </w:tr>
    </w:tbl>
    <w:p w14:paraId="483B60A5" w14:textId="77777777" w:rsidR="00D5086B" w:rsidRPr="00076B40" w:rsidRDefault="00D5086B" w:rsidP="001E4F88">
      <w:pPr>
        <w:rPr>
          <w:rFonts w:ascii="Arial" w:eastAsia="Times New Roman" w:hAnsi="Arial" w:cs="Arial"/>
        </w:rPr>
      </w:pPr>
    </w:p>
    <w:p w14:paraId="1A534B4B" w14:textId="711B1071" w:rsidR="00EE1233" w:rsidRPr="00076B40" w:rsidRDefault="00EE1233" w:rsidP="00EE123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</w:t>
      </w:r>
      <w:r w:rsidR="00963F9D">
        <w:rPr>
          <w:rFonts w:ascii="Arial" w:hAnsi="Arial" w:cs="Arial"/>
          <w:b/>
          <w:bCs/>
          <w:color w:val="000000"/>
          <w:sz w:val="22"/>
          <w:szCs w:val="22"/>
        </w:rPr>
        <w:t>1D</w:t>
      </w: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>: Number of total proteins and predicted proteins in publically available grass rust genomes  </w:t>
      </w:r>
    </w:p>
    <w:p w14:paraId="087C3F03" w14:textId="77777777" w:rsidR="00EE1233" w:rsidRPr="00076B40" w:rsidRDefault="00EE1233" w:rsidP="00EE1233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076B40">
        <w:rPr>
          <w:rFonts w:ascii="Arial" w:hAnsi="Arial" w:cs="Arial"/>
          <w:color w:val="000000"/>
          <w:sz w:val="22"/>
          <w:szCs w:val="22"/>
        </w:rPr>
        <w:t xml:space="preserve">Numbers in brackets indicates the percentage of protein that are predicted to be secreted in each proteome using SignalP3. </w:t>
      </w:r>
    </w:p>
    <w:p w14:paraId="218A0380" w14:textId="77777777" w:rsidR="00EE1233" w:rsidRPr="00076B40" w:rsidRDefault="00EE1233" w:rsidP="00EE1233">
      <w:pPr>
        <w:rPr>
          <w:rFonts w:ascii="Arial" w:eastAsia="Times New Roman" w:hAnsi="Arial" w:cs="Arial"/>
        </w:rPr>
      </w:pPr>
    </w:p>
    <w:p w14:paraId="036BFB33" w14:textId="77777777" w:rsidR="004D3189" w:rsidRPr="00076B40" w:rsidRDefault="004D3189" w:rsidP="004D3189">
      <w:pPr>
        <w:rPr>
          <w:rFonts w:ascii="Arial" w:eastAsia="Times New Roman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7"/>
        <w:gridCol w:w="1149"/>
        <w:gridCol w:w="2760"/>
        <w:gridCol w:w="1337"/>
        <w:gridCol w:w="2732"/>
        <w:gridCol w:w="1435"/>
      </w:tblGrid>
      <w:tr w:rsidR="004D3189" w:rsidRPr="00076B40" w14:paraId="71B1336A" w14:textId="77777777" w:rsidTr="004D3189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07D56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Clu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533B8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# prote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DEDC4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average protein length (</w:t>
            </w:r>
            <w:proofErr w:type="spellStart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aas</w:t>
            </w:r>
            <w:proofErr w:type="spellEnd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73C76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Effector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766EA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% NLS (LOCALIZER 1.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3F5FF" w14:textId="7E97BE79" w:rsidR="004D3189" w:rsidRPr="00076B40" w:rsidRDefault="004D3189" w:rsidP="00963F9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% </w:t>
            </w:r>
            <w:proofErr w:type="spellStart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ApoplastP</w:t>
            </w:r>
            <w:proofErr w:type="spellEnd"/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D3189" w:rsidRPr="00076B40" w14:paraId="33FE837D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E6C69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1B835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4AEB5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F2D59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5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B6FC6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6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BBA7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8%</w:t>
            </w:r>
          </w:p>
        </w:tc>
      </w:tr>
      <w:tr w:rsidR="004D3189" w:rsidRPr="00076B40" w14:paraId="5C46A9FF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714B9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2CD88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3A975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8B92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50516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5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0DBA1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4.1%</w:t>
            </w:r>
          </w:p>
        </w:tc>
      </w:tr>
      <w:tr w:rsidR="004D3189" w:rsidRPr="00076B40" w14:paraId="1FE19FED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474E1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49C07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28C89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6555C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53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5925A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C37B3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52.4%</w:t>
            </w:r>
          </w:p>
        </w:tc>
      </w:tr>
      <w:tr w:rsidR="004D3189" w:rsidRPr="00076B40" w14:paraId="02C2DAC6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10F08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A67C4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BBD72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F7FD3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0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7B173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0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F3C8D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1%</w:t>
            </w:r>
          </w:p>
        </w:tc>
      </w:tr>
      <w:tr w:rsidR="004D3189" w:rsidRPr="00076B40" w14:paraId="0BE305EE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F807A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071AE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61B3C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FA13D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9632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1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3F1E1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5.1%</w:t>
            </w:r>
          </w:p>
        </w:tc>
      </w:tr>
      <w:tr w:rsidR="004D3189" w:rsidRPr="00076B40" w14:paraId="70DC1FD8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72FFD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8BD0C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961C7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90921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F7CC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251E3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50%</w:t>
            </w:r>
          </w:p>
        </w:tc>
      </w:tr>
      <w:tr w:rsidR="004D3189" w:rsidRPr="00076B40" w14:paraId="47C9E454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E8C05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E719B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46A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99FA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51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FDCE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17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B8715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1.4%</w:t>
            </w:r>
          </w:p>
        </w:tc>
      </w:tr>
      <w:tr w:rsidR="004D3189" w:rsidRPr="00076B40" w14:paraId="4C933F64" w14:textId="77777777" w:rsidTr="004D3189">
        <w:trPr>
          <w:trHeight w:val="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95118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8D2BF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9B8BC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0EBDA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4BEB8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40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57F59" w14:textId="77777777" w:rsidR="004D3189" w:rsidRPr="00076B40" w:rsidRDefault="004D3189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76B40">
              <w:rPr>
                <w:rFonts w:ascii="Arial" w:hAnsi="Arial" w:cs="Arial"/>
                <w:color w:val="000000"/>
                <w:sz w:val="22"/>
                <w:szCs w:val="22"/>
              </w:rPr>
              <w:t>8.1%</w:t>
            </w:r>
          </w:p>
        </w:tc>
      </w:tr>
    </w:tbl>
    <w:p w14:paraId="47F3B2CC" w14:textId="77777777" w:rsidR="004D3189" w:rsidRPr="00076B40" w:rsidRDefault="004D3189" w:rsidP="004D3189">
      <w:pPr>
        <w:rPr>
          <w:rFonts w:ascii="Arial" w:eastAsia="Times New Roman" w:hAnsi="Arial" w:cs="Arial"/>
        </w:rPr>
      </w:pPr>
    </w:p>
    <w:p w14:paraId="20043443" w14:textId="70C1B193" w:rsidR="00500B42" w:rsidRPr="00076B40" w:rsidRDefault="00500B42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</w:t>
      </w:r>
      <w:r w:rsidR="00963F9D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="00FD7F8A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: Summary table of genes located in indicated expression clusters in regards to </w:t>
      </w:r>
      <w:proofErr w:type="spellStart"/>
      <w:r w:rsidRPr="00076B40">
        <w:rPr>
          <w:rFonts w:ascii="Arial" w:hAnsi="Arial" w:cs="Arial"/>
          <w:b/>
          <w:bCs/>
          <w:color w:val="000000"/>
          <w:sz w:val="22"/>
          <w:szCs w:val="22"/>
        </w:rPr>
        <w:t>EffectorP</w:t>
      </w:r>
      <w:proofErr w:type="spellEnd"/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, nuclear localization and </w:t>
      </w:r>
      <w:proofErr w:type="spellStart"/>
      <w:r w:rsidRPr="00076B40">
        <w:rPr>
          <w:rFonts w:ascii="Arial" w:hAnsi="Arial" w:cs="Arial"/>
          <w:b/>
          <w:bCs/>
          <w:color w:val="000000"/>
          <w:sz w:val="22"/>
          <w:szCs w:val="22"/>
        </w:rPr>
        <w:t>apoplastic</w:t>
      </w:r>
      <w:proofErr w:type="spellEnd"/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 localization prediction</w:t>
      </w:r>
    </w:p>
    <w:p w14:paraId="5C55AF3B" w14:textId="31AA33A6" w:rsidR="00500B42" w:rsidRDefault="00500B42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076B40">
        <w:rPr>
          <w:rFonts w:ascii="Arial" w:hAnsi="Arial" w:cs="Arial"/>
          <w:color w:val="000000"/>
          <w:sz w:val="22"/>
          <w:szCs w:val="22"/>
        </w:rPr>
        <w:t xml:space="preserve">We used </w:t>
      </w:r>
      <w:proofErr w:type="spellStart"/>
      <w:r w:rsidRPr="00076B40">
        <w:rPr>
          <w:rFonts w:ascii="Arial" w:hAnsi="Arial" w:cs="Arial"/>
          <w:color w:val="000000"/>
          <w:sz w:val="22"/>
          <w:szCs w:val="22"/>
        </w:rPr>
        <w:t>EffectorP</w:t>
      </w:r>
      <w:proofErr w:type="spellEnd"/>
      <w:r w:rsidRPr="00076B40">
        <w:rPr>
          <w:rFonts w:ascii="Arial" w:hAnsi="Arial" w:cs="Arial"/>
          <w:color w:val="000000"/>
          <w:sz w:val="22"/>
          <w:szCs w:val="22"/>
        </w:rPr>
        <w:t xml:space="preserve">, Localizer, and </w:t>
      </w:r>
      <w:proofErr w:type="spellStart"/>
      <w:r w:rsidRPr="00076B40">
        <w:rPr>
          <w:rFonts w:ascii="Arial" w:hAnsi="Arial" w:cs="Arial"/>
          <w:color w:val="000000"/>
          <w:sz w:val="22"/>
          <w:szCs w:val="22"/>
        </w:rPr>
        <w:t>ApoplastP</w:t>
      </w:r>
      <w:proofErr w:type="spellEnd"/>
      <w:r w:rsidRPr="00076B40">
        <w:rPr>
          <w:rFonts w:ascii="Arial" w:hAnsi="Arial" w:cs="Arial"/>
          <w:color w:val="000000"/>
          <w:sz w:val="22"/>
          <w:szCs w:val="22"/>
        </w:rPr>
        <w:t xml:space="preserve"> for predictions.</w:t>
      </w:r>
    </w:p>
    <w:p w14:paraId="5C996CB1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04EBBBB0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628C0C4D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31C0DD1C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EEF4DAB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D83726F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6C9F9F2" w14:textId="77777777" w:rsidR="00CF59D1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</w:p>
    <w:p w14:paraId="4D8688CA" w14:textId="77777777" w:rsidR="00CF59D1" w:rsidRPr="00076B40" w:rsidRDefault="00CF59D1" w:rsidP="00500B42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14:paraId="5E304073" w14:textId="77777777" w:rsidR="00500B42" w:rsidRPr="00076B40" w:rsidRDefault="00500B42" w:rsidP="00500B42">
      <w:pPr>
        <w:rPr>
          <w:rFonts w:ascii="Arial" w:eastAsia="Times New Roman" w:hAnsi="Arial" w:cs="Arial"/>
        </w:rPr>
      </w:pPr>
    </w:p>
    <w:tbl>
      <w:tblPr>
        <w:tblW w:w="10300" w:type="dxa"/>
        <w:tblInd w:w="-15" w:type="dxa"/>
        <w:tblLook w:val="04A0" w:firstRow="1" w:lastRow="0" w:firstColumn="1" w:lastColumn="0" w:noHBand="0" w:noVBand="1"/>
      </w:tblPr>
      <w:tblGrid>
        <w:gridCol w:w="19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CF59D1" w:rsidRPr="00CF59D1" w14:paraId="7D78EBA4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777A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st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B695A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97891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7359B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45FFA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6D5D4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A0E5D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9ED3B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2C95B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8</w:t>
            </w:r>
          </w:p>
        </w:tc>
      </w:tr>
      <w:tr w:rsidR="00CF59D1" w:rsidRPr="00CF59D1" w14:paraId="034CD286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E21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B12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964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5C4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60B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500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DB6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0DD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12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</w:t>
            </w:r>
          </w:p>
        </w:tc>
      </w:tr>
      <w:tr w:rsidR="00CF59D1" w:rsidRPr="00CF59D1" w14:paraId="4CEB968A" w14:textId="77777777" w:rsidTr="00CF59D1">
        <w:trPr>
          <w:trHeight w:val="7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05D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allelic protein '</w:t>
            </w:r>
            <w:proofErr w:type="spellStart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holog</w:t>
            </w:r>
            <w:proofErr w:type="spellEnd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EF6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973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ED6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3D5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558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E4F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C7C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FF8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CF59D1" w:rsidRPr="00CF59D1" w14:paraId="40CB84CD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FB045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t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E1B5F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0EF8C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6AFD0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78DBD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97989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C56A2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6A58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88DE7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CF59D1" w:rsidRPr="00CF59D1" w14:paraId="60B0366D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B272D4" w14:textId="02B985AE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1E5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861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E67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6A1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196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FDE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41F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704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</w:t>
            </w:r>
          </w:p>
        </w:tc>
      </w:tr>
      <w:tr w:rsidR="00CF59D1" w:rsidRPr="00CF59D1" w14:paraId="5140DC57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E87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2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F7C4A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rcentages of </w:t>
            </w:r>
            <w:proofErr w:type="spellStart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</w:t>
            </w:r>
            <w:proofErr w:type="spellEnd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leles expressed in given cluster</w:t>
            </w:r>
          </w:p>
        </w:tc>
      </w:tr>
      <w:tr w:rsidR="00CF59D1" w:rsidRPr="00CF59D1" w14:paraId="02835D8A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D7F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luster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CB5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BEE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0FF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70D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84E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7BF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60F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C01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F59D1" w:rsidRPr="00CF59D1" w14:paraId="63C6F1BF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394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DB0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56E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74A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DBA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6D9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9D0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584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9F3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CF59D1" w:rsidRPr="00CF59D1" w14:paraId="70F8C4D9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146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F84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6FB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E10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BAC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B60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A11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40A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46B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</w:tr>
      <w:tr w:rsidR="00CF59D1" w:rsidRPr="00CF59D1" w14:paraId="7BFCF557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9CC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B0D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48E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981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746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E53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5F9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4AA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828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F59D1" w:rsidRPr="00CF59D1" w14:paraId="294596FE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005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0B0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D39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B72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F33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3B1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73B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204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39D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CF59D1" w:rsidRPr="00CF59D1" w14:paraId="6E7AC316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565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B0D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ACA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8BF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00C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033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B5D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D6E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B8B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6</w:t>
            </w:r>
          </w:p>
        </w:tc>
      </w:tr>
      <w:tr w:rsidR="00CF59D1" w:rsidRPr="00CF59D1" w14:paraId="5A5366EF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051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7AE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B10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53D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B04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598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542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605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F98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8</w:t>
            </w:r>
          </w:p>
        </w:tc>
      </w:tr>
      <w:tr w:rsidR="00CF59D1" w:rsidRPr="00CF59D1" w14:paraId="7C8A53AE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A0CAF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683E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4DF9A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0186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64BD8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7879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A8568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0C9A9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935E0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F59D1" w:rsidRPr="00CF59D1" w14:paraId="488C2601" w14:textId="77777777" w:rsidTr="00CF59D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B93C0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42036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89A59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A17E0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6C77A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36585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70CF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E85A8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508B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5</w:t>
            </w:r>
          </w:p>
        </w:tc>
      </w:tr>
    </w:tbl>
    <w:p w14:paraId="628F2EFA" w14:textId="788B7D4F" w:rsidR="001E4F88" w:rsidRDefault="001E4F88" w:rsidP="00EE1233">
      <w:pPr>
        <w:rPr>
          <w:rFonts w:ascii="Arial" w:hAnsi="Arial" w:cs="Arial"/>
          <w:sz w:val="22"/>
          <w:szCs w:val="22"/>
        </w:rPr>
      </w:pPr>
    </w:p>
    <w:p w14:paraId="46E23667" w14:textId="3EB4668F" w:rsidR="00CF59D1" w:rsidRPr="00076B40" w:rsidRDefault="00CF59D1" w:rsidP="00CF59D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</w:t>
      </w:r>
      <w:r w:rsidR="00FD7F8A">
        <w:rPr>
          <w:rFonts w:ascii="Arial" w:hAnsi="Arial" w:cs="Arial"/>
          <w:b/>
          <w:bCs/>
          <w:color w:val="000000"/>
          <w:sz w:val="22"/>
          <w:szCs w:val="22"/>
        </w:rPr>
        <w:t>1F</w:t>
      </w: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mmary of the allele state and orthologous expression pattern of secreted protein coding genes located on primary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contigs</w:t>
      </w:r>
      <w:proofErr w:type="spellEnd"/>
    </w:p>
    <w:p w14:paraId="5B85C98E" w14:textId="5EF0041D" w:rsidR="00CF59D1" w:rsidRDefault="00CF59D1" w:rsidP="00EE12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top half of the table shows how many genes are within each cluster and of those how many are allelic, non-allelic protein ‘</w:t>
      </w:r>
      <w:proofErr w:type="spellStart"/>
      <w:r>
        <w:rPr>
          <w:rFonts w:ascii="Arial" w:hAnsi="Arial" w:cs="Arial"/>
          <w:sz w:val="22"/>
          <w:szCs w:val="22"/>
        </w:rPr>
        <w:t>orthologs</w:t>
      </w:r>
      <w:proofErr w:type="spellEnd"/>
      <w:r>
        <w:rPr>
          <w:rFonts w:ascii="Arial" w:hAnsi="Arial" w:cs="Arial"/>
          <w:sz w:val="22"/>
          <w:szCs w:val="22"/>
        </w:rPr>
        <w:t>’ or singletons.</w:t>
      </w:r>
    </w:p>
    <w:p w14:paraId="361857E0" w14:textId="450EAF03" w:rsidR="00CF59D1" w:rsidRDefault="00CF59D1" w:rsidP="00EE12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bottom half of the table shows how the expression of alleles of primary genes cluster in the </w:t>
      </w:r>
      <w:proofErr w:type="spellStart"/>
      <w:r>
        <w:rPr>
          <w:rFonts w:ascii="Arial" w:hAnsi="Arial" w:cs="Arial"/>
          <w:sz w:val="22"/>
          <w:szCs w:val="22"/>
        </w:rPr>
        <w:t>haplotig</w:t>
      </w:r>
      <w:proofErr w:type="spellEnd"/>
      <w:r>
        <w:rPr>
          <w:rFonts w:ascii="Arial" w:hAnsi="Arial" w:cs="Arial"/>
          <w:sz w:val="22"/>
          <w:szCs w:val="22"/>
        </w:rPr>
        <w:t xml:space="preserve"> gene expression analysis. </w:t>
      </w:r>
    </w:p>
    <w:p w14:paraId="22BD8B65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401B311A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6E37871D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tbl>
      <w:tblPr>
        <w:tblW w:w="10580" w:type="dxa"/>
        <w:tblInd w:w="-30" w:type="dxa"/>
        <w:tblLook w:val="04A0" w:firstRow="1" w:lastRow="0" w:firstColumn="1" w:lastColumn="0" w:noHBand="0" w:noVBand="1"/>
      </w:tblPr>
      <w:tblGrid>
        <w:gridCol w:w="1437"/>
        <w:gridCol w:w="1037"/>
        <w:gridCol w:w="1158"/>
        <w:gridCol w:w="1158"/>
        <w:gridCol w:w="1158"/>
        <w:gridCol w:w="1158"/>
        <w:gridCol w:w="1158"/>
        <w:gridCol w:w="1158"/>
        <w:gridCol w:w="1158"/>
      </w:tblGrid>
      <w:tr w:rsidR="00CF59D1" w:rsidRPr="00CF59D1" w14:paraId="3ECC1B26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05FC3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e stat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AAA6B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9E22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F5531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80CB2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FD98E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E0205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46D4C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D77D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6</w:t>
            </w:r>
          </w:p>
        </w:tc>
      </w:tr>
      <w:tr w:rsidR="00CF59D1" w:rsidRPr="00CF59D1" w14:paraId="2DBC60FF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4DA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li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F3F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FA5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B5B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279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D4F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17A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AC3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B32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CF59D1" w:rsidRPr="00CF59D1" w14:paraId="09FC5EE8" w14:textId="77777777" w:rsidTr="00CF59D1">
        <w:trPr>
          <w:trHeight w:val="74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F187" w14:textId="7DBF6C6F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n-allelic protein </w:t>
            </w: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</w:t>
            </w:r>
            <w:proofErr w:type="spellStart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holog</w:t>
            </w:r>
            <w:proofErr w:type="spellEnd"/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'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882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392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A0D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7F7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D6A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265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025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825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CF59D1" w:rsidRPr="00CF59D1" w14:paraId="4B066DFA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D198F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to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E5F56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52B3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6D36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F9507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90BF9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13064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E5C13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33385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CF59D1" w:rsidRPr="00CF59D1" w14:paraId="1E88E230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B5E50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921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225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676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C7B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780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5A6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855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964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</w:t>
            </w:r>
          </w:p>
        </w:tc>
      </w:tr>
      <w:tr w:rsidR="00CF59D1" w:rsidRPr="00CF59D1" w14:paraId="4E31B5AD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199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43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947AA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ntages of primary alleles expressed in given cluster</w:t>
            </w:r>
          </w:p>
        </w:tc>
      </w:tr>
      <w:tr w:rsidR="00CF59D1" w:rsidRPr="00CF59D1" w14:paraId="40BEFFB5" w14:textId="77777777" w:rsidTr="00CF59D1">
        <w:trPr>
          <w:trHeight w:val="339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8E5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111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D65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441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C53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159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162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BD2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3DD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CF59D1" w:rsidRPr="00CF59D1" w14:paraId="2900FC88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93F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B3C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26D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E33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D93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197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12C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AA3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36B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CF59D1" w:rsidRPr="00CF59D1" w14:paraId="4B37BC88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AF9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366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CAE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57C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798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17E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7C9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82E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A9E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CF59D1" w:rsidRPr="00CF59D1" w14:paraId="7EF96E5D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7DE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6DB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30E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4B8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7CF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0FE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EF8D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DDD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923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</w:t>
            </w:r>
          </w:p>
        </w:tc>
      </w:tr>
      <w:tr w:rsidR="00CF59D1" w:rsidRPr="00CF59D1" w14:paraId="6D00B40E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DCB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7CB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7EF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F24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DBB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1B3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3DB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1BDA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3E8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</w:t>
            </w:r>
          </w:p>
        </w:tc>
      </w:tr>
      <w:tr w:rsidR="00CF59D1" w:rsidRPr="00CF59D1" w14:paraId="3EC8AF49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765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FDB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D5E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2EF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C13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AAF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1BF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D8E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285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CF59D1" w:rsidRPr="00CF59D1" w14:paraId="20F0CBEC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573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AEB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DB1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3DD8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6E6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EEBE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A9C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ADA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C2C5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5</w:t>
            </w:r>
          </w:p>
        </w:tc>
      </w:tr>
      <w:tr w:rsidR="00CF59D1" w:rsidRPr="00CF59D1" w14:paraId="4384E2A9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CBD3BB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ster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86933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A562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7362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68F21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6DA79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C384C7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C9B6A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724319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CF59D1" w:rsidRPr="00CF59D1" w14:paraId="4B862C8C" w14:textId="77777777" w:rsidTr="00CF59D1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F8394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BAF286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F6D753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AF3A0F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53200C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015AF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0B2060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E5E5A2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A73AC4" w14:textId="77777777" w:rsidR="00CF59D1" w:rsidRPr="00CF59D1" w:rsidRDefault="00CF59D1" w:rsidP="00CF59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F59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3</w:t>
            </w:r>
          </w:p>
        </w:tc>
      </w:tr>
    </w:tbl>
    <w:p w14:paraId="21C6DCEE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6347471D" w14:textId="114EE13D" w:rsidR="00CF59D1" w:rsidRPr="00076B40" w:rsidRDefault="00CF59D1" w:rsidP="00CF59D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</w:t>
      </w:r>
      <w:r w:rsidR="00FD7F8A">
        <w:rPr>
          <w:rFonts w:ascii="Arial" w:hAnsi="Arial" w:cs="Arial"/>
          <w:b/>
          <w:bCs/>
          <w:color w:val="000000"/>
          <w:sz w:val="22"/>
          <w:szCs w:val="22"/>
        </w:rPr>
        <w:t>1G</w:t>
      </w:r>
      <w:r w:rsidRPr="00076B40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mmary of the allele state and orthologous expression pattern of secreted protein coding genes located on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haplotigs</w:t>
      </w:r>
      <w:proofErr w:type="spellEnd"/>
    </w:p>
    <w:p w14:paraId="40800CCF" w14:textId="77777777" w:rsidR="00CF59D1" w:rsidRDefault="00CF59D1" w:rsidP="00CF59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top half of the table shows how many genes are within each cluster and of those how many are allelic, non-allelic protein ‘</w:t>
      </w:r>
      <w:proofErr w:type="spellStart"/>
      <w:r>
        <w:rPr>
          <w:rFonts w:ascii="Arial" w:hAnsi="Arial" w:cs="Arial"/>
          <w:sz w:val="22"/>
          <w:szCs w:val="22"/>
        </w:rPr>
        <w:t>orthologs</w:t>
      </w:r>
      <w:proofErr w:type="spellEnd"/>
      <w:r>
        <w:rPr>
          <w:rFonts w:ascii="Arial" w:hAnsi="Arial" w:cs="Arial"/>
          <w:sz w:val="22"/>
          <w:szCs w:val="22"/>
        </w:rPr>
        <w:t>’ or singletons.</w:t>
      </w:r>
    </w:p>
    <w:p w14:paraId="0B7842E9" w14:textId="7F9E58F3" w:rsidR="00CF59D1" w:rsidRDefault="00CF59D1" w:rsidP="00CF59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bottom half of the table shows how the expression of alleles of </w:t>
      </w:r>
      <w:proofErr w:type="spellStart"/>
      <w:r>
        <w:rPr>
          <w:rFonts w:ascii="Arial" w:hAnsi="Arial" w:cs="Arial"/>
          <w:sz w:val="22"/>
          <w:szCs w:val="22"/>
        </w:rPr>
        <w:t>haplotig</w:t>
      </w:r>
      <w:proofErr w:type="spellEnd"/>
      <w:r>
        <w:rPr>
          <w:rFonts w:ascii="Arial" w:hAnsi="Arial" w:cs="Arial"/>
          <w:sz w:val="22"/>
          <w:szCs w:val="22"/>
        </w:rPr>
        <w:t xml:space="preserve"> genes cluster in the primary gene expression analysis. </w:t>
      </w:r>
    </w:p>
    <w:p w14:paraId="65165FD0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2666A819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tbl>
      <w:tblPr>
        <w:tblW w:w="13580" w:type="dxa"/>
        <w:tblLook w:val="04A0" w:firstRow="1" w:lastRow="0" w:firstColumn="1" w:lastColumn="0" w:noHBand="0" w:noVBand="1"/>
      </w:tblPr>
      <w:tblGrid>
        <w:gridCol w:w="2580"/>
        <w:gridCol w:w="3520"/>
        <w:gridCol w:w="2080"/>
        <w:gridCol w:w="1800"/>
        <w:gridCol w:w="1800"/>
        <w:gridCol w:w="1800"/>
      </w:tblGrid>
      <w:tr w:rsidR="00212131" w:rsidRPr="00212131" w14:paraId="3CE6D0E7" w14:textId="77777777" w:rsidTr="00212131">
        <w:trPr>
          <w:trHeight w:val="800"/>
        </w:trPr>
        <w:tc>
          <w:tcPr>
            <w:tcW w:w="258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31F31EF5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Version</w:t>
            </w:r>
          </w:p>
        </w:tc>
        <w:tc>
          <w:tcPr>
            <w:tcW w:w="352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56F76B9A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6CE7E189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80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16C448DF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ze [bases]</w:t>
            </w:r>
          </w:p>
        </w:tc>
        <w:tc>
          <w:tcPr>
            <w:tcW w:w="180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032C4F7C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1EB90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ze [bases]</w:t>
            </w:r>
          </w:p>
        </w:tc>
      </w:tr>
      <w:tr w:rsidR="00212131" w:rsidRPr="00212131" w14:paraId="382E3F1F" w14:textId="77777777" w:rsidTr="00212131">
        <w:trPr>
          <w:trHeight w:val="800"/>
        </w:trPr>
        <w:tc>
          <w:tcPr>
            <w:tcW w:w="258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8F35F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.1</w:t>
            </w:r>
          </w:p>
        </w:tc>
        <w:tc>
          <w:tcPr>
            <w:tcW w:w="352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D9253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con</w:t>
            </w:r>
          </w:p>
        </w:tc>
        <w:tc>
          <w:tcPr>
            <w:tcW w:w="208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35C16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80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07B0D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345074</w:t>
            </w:r>
          </w:p>
        </w:tc>
        <w:tc>
          <w:tcPr>
            <w:tcW w:w="1800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915F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E8F5A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95020</w:t>
            </w:r>
          </w:p>
        </w:tc>
      </w:tr>
      <w:tr w:rsidR="00212131" w:rsidRPr="00212131" w14:paraId="326A9855" w14:textId="77777777" w:rsidTr="00212131">
        <w:trPr>
          <w:trHeight w:val="8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8506A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.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EFA3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con-Unzi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32717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F8641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682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E50D7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03127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673037</w:t>
            </w:r>
          </w:p>
        </w:tc>
      </w:tr>
      <w:tr w:rsidR="00212131" w:rsidRPr="00212131" w14:paraId="4E2EE6BA" w14:textId="77777777" w:rsidTr="00212131">
        <w:trPr>
          <w:trHeight w:val="8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2D5B0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.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C8E7C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lcon-Unzip-Quiv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32B2D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C2833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878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F17FA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79795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710241</w:t>
            </w:r>
          </w:p>
        </w:tc>
      </w:tr>
      <w:tr w:rsidR="00212131" w:rsidRPr="00212131" w14:paraId="7C94BFE3" w14:textId="77777777" w:rsidTr="00212131">
        <w:trPr>
          <w:trHeight w:val="8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63EDD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0.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6A790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nual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rration</w:t>
            </w:r>
            <w:proofErr w:type="spellEnd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primary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ig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6FBC8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5F189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9504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FF25C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161E1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47672</w:t>
            </w:r>
          </w:p>
        </w:tc>
      </w:tr>
      <w:tr w:rsidR="00212131" w:rsidRPr="00212131" w14:paraId="1B54A3C0" w14:textId="77777777" w:rsidTr="00212131">
        <w:trPr>
          <w:trHeight w:val="800"/>
        </w:trPr>
        <w:tc>
          <w:tcPr>
            <w:tcW w:w="25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71926EC8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1.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19B0F0A9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moval of high coverage </w:t>
            </w:r>
            <w:proofErr w:type="spellStart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gs</w:t>
            </w:r>
            <w:proofErr w:type="spellEnd"/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.g. repeats and mitochondr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340D3C91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7AD950DA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3556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  <w:hideMark/>
          </w:tcPr>
          <w:p w14:paraId="7DFFB4A7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5571" w14:textId="77777777" w:rsidR="00212131" w:rsidRPr="00212131" w:rsidRDefault="00212131" w:rsidP="0021213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213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478481</w:t>
            </w:r>
          </w:p>
        </w:tc>
      </w:tr>
    </w:tbl>
    <w:p w14:paraId="4B4B9262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6C246164" w14:textId="65937A26" w:rsidR="00212131" w:rsidRDefault="00212131" w:rsidP="00212131">
      <w:pPr>
        <w:rPr>
          <w:rFonts w:eastAsia="Times New Roman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l Table </w:t>
      </w:r>
      <w:r w:rsidR="00FD7F8A">
        <w:rPr>
          <w:rFonts w:ascii="Arial" w:eastAsia="Times New Roman" w:hAnsi="Arial" w:cs="Arial"/>
          <w:b/>
          <w:bCs/>
          <w:color w:val="000000"/>
          <w:sz w:val="22"/>
          <w:szCs w:val="22"/>
        </w:rPr>
        <w:t>1H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Changes in genome size and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contig</w:t>
      </w:r>
      <w:proofErr w:type="spellEnd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number at different steps in the assembly process</w:t>
      </w:r>
    </w:p>
    <w:p w14:paraId="2D3BA87F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64BBE361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170EF8E0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46E6DC9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0B768BA5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5DD7E154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3DEC29AF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2807F412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542B13AE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p w14:paraId="139EDC72" w14:textId="77777777" w:rsidR="00CF59D1" w:rsidRDefault="00CF59D1" w:rsidP="00EE1233">
      <w:pPr>
        <w:rPr>
          <w:rFonts w:ascii="Arial" w:hAnsi="Arial" w:cs="Arial"/>
          <w:sz w:val="22"/>
          <w:szCs w:val="22"/>
        </w:rPr>
      </w:pPr>
    </w:p>
    <w:sectPr w:rsidR="00CF59D1" w:rsidSect="009F1FD8">
      <w:pgSz w:w="12240" w:h="15840"/>
      <w:pgMar w:top="1440" w:right="14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2BF"/>
    <w:rsid w:val="00076B40"/>
    <w:rsid w:val="00090638"/>
    <w:rsid w:val="000A300D"/>
    <w:rsid w:val="000B79A3"/>
    <w:rsid w:val="001574F8"/>
    <w:rsid w:val="001E4F88"/>
    <w:rsid w:val="001F2147"/>
    <w:rsid w:val="00212131"/>
    <w:rsid w:val="00252ECF"/>
    <w:rsid w:val="00267AA4"/>
    <w:rsid w:val="00364603"/>
    <w:rsid w:val="00380965"/>
    <w:rsid w:val="003A68FE"/>
    <w:rsid w:val="0043145F"/>
    <w:rsid w:val="00447468"/>
    <w:rsid w:val="004577AE"/>
    <w:rsid w:val="004A7303"/>
    <w:rsid w:val="004B1CE6"/>
    <w:rsid w:val="004D3189"/>
    <w:rsid w:val="00500B42"/>
    <w:rsid w:val="00511F71"/>
    <w:rsid w:val="00523667"/>
    <w:rsid w:val="005447A2"/>
    <w:rsid w:val="005E4D4A"/>
    <w:rsid w:val="0061048F"/>
    <w:rsid w:val="00631B5E"/>
    <w:rsid w:val="00695BE9"/>
    <w:rsid w:val="006C2844"/>
    <w:rsid w:val="008410B0"/>
    <w:rsid w:val="008F35DA"/>
    <w:rsid w:val="00963F9D"/>
    <w:rsid w:val="009E44A9"/>
    <w:rsid w:val="009F1FD8"/>
    <w:rsid w:val="009F4552"/>
    <w:rsid w:val="00A126AB"/>
    <w:rsid w:val="00A34DD1"/>
    <w:rsid w:val="00AC319F"/>
    <w:rsid w:val="00AC759F"/>
    <w:rsid w:val="00B07488"/>
    <w:rsid w:val="00C10F7B"/>
    <w:rsid w:val="00CF59D1"/>
    <w:rsid w:val="00D5086B"/>
    <w:rsid w:val="00D80F6B"/>
    <w:rsid w:val="00E07C84"/>
    <w:rsid w:val="00E426D3"/>
    <w:rsid w:val="00E879B1"/>
    <w:rsid w:val="00ED071A"/>
    <w:rsid w:val="00EE1233"/>
    <w:rsid w:val="00EE1FEF"/>
    <w:rsid w:val="00F00E85"/>
    <w:rsid w:val="00F242BF"/>
    <w:rsid w:val="00F35675"/>
    <w:rsid w:val="00F947C0"/>
    <w:rsid w:val="00FA753F"/>
    <w:rsid w:val="00FD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0AD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FE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28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844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8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8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8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84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511F7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9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75</Words>
  <Characters>6134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1-10T06:02:00Z</dcterms:created>
  <dcterms:modified xsi:type="dcterms:W3CDTF">2018-01-10T06:07:00Z</dcterms:modified>
</cp:coreProperties>
</file>